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E91" w:rsidRPr="006E1E91" w:rsidRDefault="008B4021" w:rsidP="006E1E91">
      <w:pPr>
        <w:widowControl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="006E1E91" w:rsidRPr="006E1E91">
        <w:rPr>
          <w:rFonts w:ascii="Times New Roman" w:eastAsia="宋体" w:hAnsi="Times New Roman" w:cs="Times New Roman"/>
          <w:sz w:val="24"/>
          <w:szCs w:val="24"/>
        </w:rPr>
        <w:t xml:space="preserve">Table 1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="006E1E91" w:rsidRPr="006E1E91">
        <w:rPr>
          <w:rFonts w:ascii="Times New Roman" w:eastAsia="宋体" w:hAnsi="Times New Roman" w:cs="Times New Roman"/>
          <w:sz w:val="24"/>
          <w:szCs w:val="24"/>
        </w:rPr>
        <w:t>shRNA sequences</w:t>
      </w:r>
    </w:p>
    <w:tbl>
      <w:tblPr>
        <w:tblStyle w:val="a5"/>
        <w:tblW w:w="1048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803"/>
        <w:gridCol w:w="3830"/>
        <w:gridCol w:w="3816"/>
      </w:tblGrid>
      <w:tr w:rsidR="006E1E91" w:rsidRPr="006E1E91" w:rsidTr="00860228">
        <w:trPr>
          <w:jc w:val="center"/>
        </w:trPr>
        <w:tc>
          <w:tcPr>
            <w:tcW w:w="1036" w:type="dxa"/>
            <w:tcBorders>
              <w:bottom w:val="single" w:sz="4" w:space="0" w:color="auto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ccession</w:t>
            </w:r>
          </w:p>
        </w:tc>
        <w:tc>
          <w:tcPr>
            <w:tcW w:w="3830" w:type="dxa"/>
            <w:tcBorders>
              <w:left w:val="nil"/>
              <w:bottom w:val="single" w:sz="4" w:space="0" w:color="auto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Transcribed RNAi sequence (5’–3’)</w:t>
            </w:r>
          </w:p>
        </w:tc>
        <w:tc>
          <w:tcPr>
            <w:tcW w:w="3816" w:type="dxa"/>
            <w:tcBorders>
              <w:left w:val="nil"/>
              <w:bottom w:val="single" w:sz="4" w:space="0" w:color="auto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Scrambled RNAi sequence (5’–3’)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single" w:sz="4" w:space="0" w:color="auto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3467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GACUGAUGAAGGCCAGGAUU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UUAUAGCAUUGGCAAUCUGC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D1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114584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GUCCUUCCUAUAGAACAA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CCUAACUAAGUCCUCAA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482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CUGAGUUACGUUGUCCU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GUGAGUUACCGAGUCGUA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13230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ACGUAACUGGUGCUGAU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AACGCGUCGUGCUGAACU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HOXB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2401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GGAGUUAGACUCACUCUC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ACUCUAGAUCACUGUACU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OS2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1261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ACACCUCUUUCGGGGGA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GGGACUACACCCUCUUUGA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TROP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235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CCUGUUGCUACCGGAGA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GCUCCGAGGAGAUGCUAC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LRIG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1554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CCGGAUGGAAAGGAAUCU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UGAUGGCAACAAUAUCCAC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30761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GUCUGUUUGGUUCUUACG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CUGUAGCUUAAGAUCGUA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ID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216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GAACAGUAGAGGUUGCUG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UUAGCUAUAUGGUCGAACAUG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KX3.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616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GGUCUUGUCUGCGAUAUU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GCAUAUUUGUAGCAUGCC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SMAD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1354817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GUCCCGUUGGCUCAUUGAC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GUCGAUGGCUCACGAACUG</w:t>
            </w:r>
          </w:p>
        </w:tc>
      </w:tr>
      <w:tr w:rsidR="006E1E91" w:rsidRPr="006E1E91" w:rsidTr="00860228">
        <w:trPr>
          <w:jc w:val="center"/>
        </w:trPr>
        <w:tc>
          <w:tcPr>
            <w:tcW w:w="1036" w:type="dxa"/>
            <w:tcBorders>
              <w:top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NM_000610.3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GACCTCTGCAAGGCTTTCAAT</w:t>
            </w:r>
          </w:p>
        </w:tc>
        <w:tc>
          <w:tcPr>
            <w:tcW w:w="3816" w:type="dxa"/>
            <w:tcBorders>
              <w:top w:val="nil"/>
              <w:left w:val="nil"/>
            </w:tcBorders>
          </w:tcPr>
          <w:p w:rsidR="006E1E91" w:rsidRPr="006E1E91" w:rsidRDefault="006E1E91" w:rsidP="006E1E9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1E91">
              <w:rPr>
                <w:rFonts w:ascii="Times New Roman" w:eastAsia="宋体" w:hAnsi="Times New Roman" w:cs="Times New Roman"/>
                <w:sz w:val="24"/>
                <w:szCs w:val="24"/>
              </w:rPr>
              <w:t>ATTGAAAGCCTTGCAGAGGTC</w:t>
            </w:r>
          </w:p>
        </w:tc>
      </w:tr>
    </w:tbl>
    <w:p w:rsidR="006E1E91" w:rsidRPr="006E1E91" w:rsidRDefault="006E1E91" w:rsidP="006E1E91">
      <w:pPr>
        <w:widowControl/>
        <w:snapToGrid w:val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E1E91">
        <w:rPr>
          <w:rFonts w:ascii="Times New Roman" w:eastAsia="宋体" w:hAnsi="Times New Roman" w:cs="Times New Roman"/>
          <w:sz w:val="24"/>
          <w:szCs w:val="24"/>
        </w:rPr>
        <w:t xml:space="preserve">CXCR4, C-X-C chemokine receptor type 4; CD133, Prominin-1; ABCG2, ATP-binding cassette sub-family G member 2; CD24, signal transducer CD24; HOXB9, </w:t>
      </w:r>
      <w:proofErr w:type="spellStart"/>
      <w:r w:rsidRPr="006E1E91">
        <w:rPr>
          <w:rFonts w:ascii="Times New Roman" w:eastAsia="宋体" w:hAnsi="Times New Roman" w:cs="Times New Roman"/>
          <w:sz w:val="24"/>
          <w:szCs w:val="24"/>
        </w:rPr>
        <w:t>homeobox</w:t>
      </w:r>
      <w:proofErr w:type="spellEnd"/>
      <w:r w:rsidRPr="006E1E91">
        <w:rPr>
          <w:rFonts w:ascii="Times New Roman" w:eastAsia="宋体" w:hAnsi="Times New Roman" w:cs="Times New Roman"/>
          <w:sz w:val="24"/>
          <w:szCs w:val="24"/>
        </w:rPr>
        <w:t xml:space="preserve"> protein Hox-B9; NOS2A, inducible nitric oxide synthase; TROP2, tumor-associated calcium signal transducer 2; LRIG1, leucine-rich repeats and immunoglobulin-like domains protein 1; WNT4, wingless-related integration protein 4; ID3, DNA-binding protein inhibitor ID-3; NKX3.1, NK-3 transcription factor, locus 1; SMAD1, mothers against decapentaplegic homolog 1; CD44, CD44 molecule.</w:t>
      </w:r>
    </w:p>
    <w:p w:rsidR="00D05B10" w:rsidRPr="006E1E91" w:rsidRDefault="00D05B10" w:rsidP="006E1E91">
      <w:pPr>
        <w:widowControl/>
        <w:spacing w:after="200"/>
        <w:jc w:val="left"/>
      </w:pPr>
    </w:p>
    <w:sectPr w:rsidR="00D05B10" w:rsidRPr="006E1E91" w:rsidSect="006E1E9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AB2" w:rsidRDefault="006C2AB2" w:rsidP="006E1E91">
      <w:r>
        <w:separator/>
      </w:r>
    </w:p>
  </w:endnote>
  <w:endnote w:type="continuationSeparator" w:id="0">
    <w:p w:rsidR="006C2AB2" w:rsidRDefault="006C2AB2" w:rsidP="006E1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AB2" w:rsidRDefault="006C2AB2" w:rsidP="006E1E91">
      <w:r>
        <w:separator/>
      </w:r>
    </w:p>
  </w:footnote>
  <w:footnote w:type="continuationSeparator" w:id="0">
    <w:p w:rsidR="006C2AB2" w:rsidRDefault="006C2AB2" w:rsidP="006E1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866"/>
    <w:rsid w:val="00515866"/>
    <w:rsid w:val="006C2AB2"/>
    <w:rsid w:val="006E1E91"/>
    <w:rsid w:val="008B4021"/>
    <w:rsid w:val="00D0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E91"/>
    <w:rPr>
      <w:sz w:val="18"/>
      <w:szCs w:val="18"/>
    </w:rPr>
  </w:style>
  <w:style w:type="table" w:styleId="a5">
    <w:name w:val="Table Grid"/>
    <w:basedOn w:val="a1"/>
    <w:uiPriority w:val="39"/>
    <w:rsid w:val="006E1E91"/>
    <w:pPr>
      <w:spacing w:after="200" w:line="276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1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1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1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1E91"/>
    <w:rPr>
      <w:sz w:val="18"/>
      <w:szCs w:val="18"/>
    </w:rPr>
  </w:style>
  <w:style w:type="table" w:styleId="a5">
    <w:name w:val="Table Grid"/>
    <w:basedOn w:val="a1"/>
    <w:uiPriority w:val="39"/>
    <w:rsid w:val="006E1E91"/>
    <w:pPr>
      <w:spacing w:after="200" w:line="276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Company>Microsoft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9-09-09T08:16:00Z</dcterms:created>
  <dcterms:modified xsi:type="dcterms:W3CDTF">2019-09-09T08:17:00Z</dcterms:modified>
</cp:coreProperties>
</file>